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4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780"/>
        <w:gridCol w:w="1820"/>
        <w:gridCol w:w="3639"/>
        <w:gridCol w:w="1316"/>
        <w:gridCol w:w="1885"/>
      </w:tblGrid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ind w:right="-30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dpoint PCR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ligonucleotide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363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' -&gt; 3')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ind w:right="-30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say specificit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8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-8F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TTTGATCMTGGCTC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-806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TACCAGGGTATCTAA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1F-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GTCATTTAGAGGAAGTA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4-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CGCTTATTGATATG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333F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GCCCTACGGG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DN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958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CGGCGTTGAMTCCAAT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l-time PCR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3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assay specificit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3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8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-8F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TTTGATCMTGGCTC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-338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® probe*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KACTCCTACGGGAGGCAGC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-515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CGCGGCKGCTGGCA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8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1F-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GTCATTTAGAGGAAGTA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5.8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® probe*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TCGCTGCGTTCTTCATCGAT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ed from [4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4-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CGCTTATTGATATGC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333F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GCCCTACGGG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DN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® probe*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CAGCMGCCGCGGTA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958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  <w:tc>
          <w:tcPr>
            <w:tcW w:w="36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CGGCGTTGAMTCCAAT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DNA</w:t>
            </w:r>
          </w:p>
        </w:tc>
        <w:tc>
          <w:tcPr>
            <w:tcW w:w="1885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]</w:t>
            </w:r>
          </w:p>
        </w:tc>
      </w:tr>
      <w:tr>
        <w:trPr>
          <w:trHeight w:val="270" w:hRule="atLeast"/>
        </w:trPr>
        <w:tc>
          <w:tcPr>
            <w:tcW w:w="199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8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Conjugated on the 5' end to 6-carboxyfluorescein, and on the 3' end to 6-carboxy-tetramethylrhodamin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23:28:00Z</dcterms:created>
  <dc:creator>Dan DiGiulio</dc:creator>
  <dc:description/>
  <cp:keywords/>
  <dc:language>en-US</dc:language>
  <cp:lastModifiedBy>Dan DiGiulio</cp:lastModifiedBy>
  <dcterms:modified xsi:type="dcterms:W3CDTF">2008-07-31T23:29:00Z</dcterms:modified>
  <cp:revision>1</cp:revision>
  <dc:subject/>
  <dc:title>Endpoint PCR</dc:title>
</cp:coreProperties>
</file>